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803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984"/>
        <w:gridCol w:w="1371"/>
        <w:gridCol w:w="1322"/>
        <w:gridCol w:w="1040"/>
        <w:gridCol w:w="1086"/>
      </w:tblGrid>
      <w:tr w:rsidR="00CD7417" w:rsidRPr="00B3306E" w14:paraId="01B647E3" w14:textId="77777777" w:rsidTr="00436FD6">
        <w:trPr>
          <w:trHeight w:val="699"/>
        </w:trPr>
        <w:tc>
          <w:tcPr>
            <w:tcW w:w="1984" w:type="dxa"/>
            <w:tcBorders>
              <w:left w:val="nil"/>
              <w:right w:val="nil"/>
              <w:tl2br w:val="single" w:sz="4" w:space="0" w:color="auto"/>
            </w:tcBorders>
          </w:tcPr>
          <w:p w14:paraId="2F674A5E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1496722"/>
          </w:p>
          <w:p w14:paraId="289CC939" w14:textId="77777777" w:rsidR="00CD7417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</w:t>
            </w: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mples 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</w:p>
          <w:p w14:paraId="21E057B7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e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</w:t>
            </w: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organism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691D050" w14:textId="77777777" w:rsidR="00CD7417" w:rsidRPr="004D1303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130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4D130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ccineus</w:t>
            </w:r>
            <w:proofErr w:type="spellEnd"/>
            <w:r w:rsidRPr="004D13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q. extract</w:t>
            </w: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12F155D2" w14:textId="77777777" w:rsidR="00CD7417" w:rsidRPr="00B3306E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BR"/>
              </w:rPr>
            </w:pPr>
            <w:r w:rsidRPr="00B330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pt-BR"/>
              </w:rPr>
              <w:t>L. coccineus</w:t>
            </w:r>
            <w:r w:rsidRPr="00B3306E">
              <w:rPr>
                <w:rFonts w:asciiTheme="majorBidi" w:hAnsiTheme="majorBidi" w:cstheme="majorBidi"/>
                <w:b/>
                <w:bCs/>
                <w:sz w:val="24"/>
                <w:szCs w:val="24"/>
                <w:lang w:val="pt-BR"/>
              </w:rPr>
              <w:t xml:space="preserve"> aq. nano extract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4F761B13" w14:textId="77777777" w:rsidR="00CD7417" w:rsidRPr="004D1303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130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. lutea</w:t>
            </w:r>
            <w:r w:rsidRPr="004D13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q. extract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00F9942E" w14:textId="77777777" w:rsidR="00CD7417" w:rsidRPr="00B3306E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BR"/>
              </w:rPr>
            </w:pPr>
            <w:r w:rsidRPr="00B330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pt-BR"/>
              </w:rPr>
              <w:t>M. lutea</w:t>
            </w:r>
            <w:r w:rsidRPr="00B3306E">
              <w:rPr>
                <w:rFonts w:asciiTheme="majorBidi" w:hAnsiTheme="majorBidi" w:cstheme="majorBidi"/>
                <w:b/>
                <w:bCs/>
                <w:sz w:val="24"/>
                <w:szCs w:val="24"/>
                <w:lang w:val="pt-BR"/>
              </w:rPr>
              <w:t xml:space="preserve"> aq. nano extract</w:t>
            </w:r>
          </w:p>
        </w:tc>
      </w:tr>
      <w:tr w:rsidR="00CD7417" w14:paraId="2214BC12" w14:textId="77777777" w:rsidTr="00436FD6">
        <w:tc>
          <w:tcPr>
            <w:tcW w:w="1984" w:type="dxa"/>
            <w:tcBorders>
              <w:left w:val="nil"/>
              <w:right w:val="nil"/>
            </w:tcBorders>
          </w:tcPr>
          <w:p w14:paraId="48F07228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m positive bacteria: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B5851B1" w14:textId="77777777" w:rsidR="00CD7417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1642C6C6" w14:textId="77777777" w:rsidR="00CD7417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1AD05ABF" w14:textId="77777777" w:rsidR="00CD7417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4636096F" w14:textId="77777777" w:rsidR="00CD7417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7417" w14:paraId="6C160D14" w14:textId="77777777" w:rsidTr="00436FD6">
        <w:tc>
          <w:tcPr>
            <w:tcW w:w="1984" w:type="dxa"/>
            <w:tcBorders>
              <w:left w:val="nil"/>
              <w:right w:val="nil"/>
            </w:tcBorders>
          </w:tcPr>
          <w:p w14:paraId="107FC2BA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05E184A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04D683A3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3484B2E5" w14:textId="77777777" w:rsidR="00CD7417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  <w:p w14:paraId="61CFDB3F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7E1AFAD7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0</w:t>
            </w:r>
          </w:p>
        </w:tc>
      </w:tr>
      <w:tr w:rsidR="00CD7417" w14:paraId="4205D70B" w14:textId="77777777" w:rsidTr="00436FD6">
        <w:tc>
          <w:tcPr>
            <w:tcW w:w="1984" w:type="dxa"/>
            <w:tcBorders>
              <w:left w:val="nil"/>
              <w:right w:val="nil"/>
            </w:tcBorders>
          </w:tcPr>
          <w:p w14:paraId="2500A597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phaericus</w:t>
            </w:r>
            <w:proofErr w:type="spellEnd"/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4DD45EF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57D09E84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795E0CBC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281B7FE2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00</w:t>
            </w:r>
          </w:p>
        </w:tc>
      </w:tr>
      <w:tr w:rsidR="00CD7417" w14:paraId="2E938207" w14:textId="77777777" w:rsidTr="00436FD6">
        <w:tc>
          <w:tcPr>
            <w:tcW w:w="1984" w:type="dxa"/>
            <w:tcBorders>
              <w:left w:val="nil"/>
              <w:right w:val="nil"/>
            </w:tcBorders>
          </w:tcPr>
          <w:p w14:paraId="7517A7F2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m negative bacteria: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792DEC9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48797FD7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782A2522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03DF74E1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7417" w14:paraId="2B7A5387" w14:textId="77777777" w:rsidTr="00436FD6">
        <w:tc>
          <w:tcPr>
            <w:tcW w:w="1984" w:type="dxa"/>
            <w:tcBorders>
              <w:left w:val="nil"/>
              <w:right w:val="nil"/>
            </w:tcBorders>
          </w:tcPr>
          <w:p w14:paraId="6BF01969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nterobacter aerogenes</w:t>
            </w:r>
            <w:r w:rsidRPr="005333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50BCD4C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60CFDC10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213A2A9B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4F813926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</w:tc>
      </w:tr>
      <w:tr w:rsidR="00CD7417" w14:paraId="79726F26" w14:textId="77777777" w:rsidTr="00436FD6">
        <w:tc>
          <w:tcPr>
            <w:tcW w:w="1984" w:type="dxa"/>
            <w:tcBorders>
              <w:left w:val="nil"/>
              <w:right w:val="nil"/>
            </w:tcBorders>
          </w:tcPr>
          <w:p w14:paraId="0EE32B07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seudomonas aeruginosa</w:t>
            </w:r>
            <w:r w:rsidRPr="005333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BF65BDF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752F59EB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34997965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7ED2D641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00</w:t>
            </w:r>
          </w:p>
        </w:tc>
      </w:tr>
      <w:tr w:rsidR="00CD7417" w14:paraId="42EA72BC" w14:textId="77777777" w:rsidTr="00436FD6">
        <w:tc>
          <w:tcPr>
            <w:tcW w:w="1984" w:type="dxa"/>
            <w:tcBorders>
              <w:left w:val="nil"/>
              <w:right w:val="nil"/>
            </w:tcBorders>
          </w:tcPr>
          <w:p w14:paraId="361F089B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ungi: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F99E944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2E96B011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65ED5843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5D5FE53E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7417" w14:paraId="072B0AC0" w14:textId="77777777" w:rsidTr="00436FD6"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7406FC3" w14:textId="77777777" w:rsidR="00CD7417" w:rsidRPr="0088426E" w:rsidRDefault="00CD7417" w:rsidP="00436FD6">
            <w:pPr>
              <w:tabs>
                <w:tab w:val="left" w:pos="795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8426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E0C6109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7BF35DE6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42663345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65C9BB80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</w:tr>
      <w:tr w:rsidR="00CD7417" w14:paraId="1073B1A4" w14:textId="77777777" w:rsidTr="00436FD6">
        <w:tc>
          <w:tcPr>
            <w:tcW w:w="1984" w:type="dxa"/>
            <w:tcBorders>
              <w:left w:val="nil"/>
              <w:right w:val="nil"/>
            </w:tcBorders>
          </w:tcPr>
          <w:p w14:paraId="194814C9" w14:textId="77777777" w:rsidR="00CD7417" w:rsidRPr="005333E3" w:rsidRDefault="00CD7417" w:rsidP="00436FD6">
            <w:pPr>
              <w:tabs>
                <w:tab w:val="left" w:pos="795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4E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Aspergillus </w:t>
            </w:r>
            <w:proofErr w:type="spellStart"/>
            <w:r w:rsidRPr="00394E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niger</w:t>
            </w:r>
            <w:proofErr w:type="spellEnd"/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D521CDC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522A2CD1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3706225F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D 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01616531" w14:textId="77777777" w:rsidR="00CD7417" w:rsidRPr="00B10A8F" w:rsidRDefault="00CD7417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</w:tc>
      </w:tr>
    </w:tbl>
    <w:p w14:paraId="6F95021B" w14:textId="77777777" w:rsidR="007E147F" w:rsidRDefault="007E147F">
      <w:bookmarkStart w:id="1" w:name="_GoBack"/>
      <w:bookmarkEnd w:id="0"/>
      <w:bookmarkEnd w:id="1"/>
    </w:p>
    <w:sectPr w:rsidR="007E1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47F"/>
    <w:rsid w:val="007E147F"/>
    <w:rsid w:val="00CD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9915DC-8449-4487-8718-448426CA2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7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19-10-03T23:37:00Z</dcterms:created>
  <dcterms:modified xsi:type="dcterms:W3CDTF">2019-10-03T23:37:00Z</dcterms:modified>
</cp:coreProperties>
</file>